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B0418" w14:textId="6B53C345" w:rsidR="0066052B" w:rsidRDefault="0066052B" w:rsidP="0066052B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bookmarkStart w:id="0" w:name="_Hlk533934705"/>
      <w:r w:rsidRPr="0076555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765557">
        <w:rPr>
          <w:rFonts w:ascii="Times New Roman" w:hAnsi="Times New Roman" w:cs="Times New Roman"/>
          <w:b/>
          <w:lang w:val="en-US"/>
        </w:rPr>
        <w:t xml:space="preserve"> Table. The </w:t>
      </w:r>
      <w:r>
        <w:rPr>
          <w:rFonts w:ascii="Times New Roman" w:hAnsi="Times New Roman" w:cs="Times New Roman"/>
          <w:b/>
          <w:lang w:val="en-US"/>
        </w:rPr>
        <w:t xml:space="preserve">joint </w:t>
      </w:r>
      <w:r w:rsidRPr="00765557">
        <w:rPr>
          <w:rFonts w:ascii="Times New Roman" w:hAnsi="Times New Roman" w:cs="Times New Roman"/>
          <w:b/>
          <w:lang w:val="en-US"/>
        </w:rPr>
        <w:t xml:space="preserve">contribution of </w:t>
      </w:r>
      <w:r w:rsidRPr="00630BF3">
        <w:rPr>
          <w:rFonts w:ascii="Times New Roman" w:hAnsi="Times New Roman" w:cs="Times New Roman"/>
          <w:b/>
          <w:lang w:val="en-US"/>
        </w:rPr>
        <w:t xml:space="preserve">preterm birth </w:t>
      </w:r>
      <w:r>
        <w:rPr>
          <w:rFonts w:ascii="Times New Roman" w:hAnsi="Times New Roman" w:cs="Times New Roman"/>
          <w:b/>
          <w:lang w:val="en-US"/>
        </w:rPr>
        <w:t xml:space="preserve">and small for gestational age </w:t>
      </w:r>
      <w:r w:rsidRPr="00765557">
        <w:rPr>
          <w:rFonts w:ascii="Times New Roman" w:hAnsi="Times New Roman" w:cs="Times New Roman"/>
          <w:b/>
          <w:lang w:val="en-US"/>
        </w:rPr>
        <w:t>in explaining the association between maternal education and infant mortality according to birth year</w:t>
      </w:r>
      <w:r w:rsidRPr="00765557">
        <w:rPr>
          <w:rFonts w:ascii="Times New Roman" w:hAnsi="Times New Roman" w:cs="Times New Roman"/>
          <w:lang w:val="en-US"/>
        </w:rPr>
        <w:t xml:space="preserve"> </w:t>
      </w:r>
      <w:r w:rsidRPr="00765557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76555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2230" w:type="dxa"/>
        <w:tblLook w:val="04A0" w:firstRow="1" w:lastRow="0" w:firstColumn="1" w:lastColumn="0" w:noHBand="0" w:noVBand="1"/>
      </w:tblPr>
      <w:tblGrid>
        <w:gridCol w:w="976"/>
        <w:gridCol w:w="1038"/>
        <w:gridCol w:w="919"/>
        <w:gridCol w:w="672"/>
        <w:gridCol w:w="835"/>
        <w:gridCol w:w="1636"/>
        <w:gridCol w:w="584"/>
        <w:gridCol w:w="1304"/>
        <w:gridCol w:w="766"/>
        <w:gridCol w:w="1556"/>
        <w:gridCol w:w="972"/>
        <w:gridCol w:w="972"/>
      </w:tblGrid>
      <w:tr w:rsidR="00D250DC" w:rsidRPr="009C6010" w14:paraId="1F8934A8" w14:textId="77777777" w:rsidTr="00AC2B6B">
        <w:trPr>
          <w:trHeight w:val="42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81317" w14:textId="07770CB4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Birth year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0F1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C552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49D6" w14:textId="7D2F18BF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  <w:r w:rsidR="000045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49D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py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B8A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RR</w:t>
            </w: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31964" w14:textId="77777777" w:rsidR="00D250DC" w:rsidRPr="00CF036B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16"/>
                <w:szCs w:val="16"/>
                <w:lang w:val="en-US" w:eastAsia="zh-CN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DDA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MRR</w:t>
            </w:r>
            <w:r w:rsidRPr="00CF036B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399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16"/>
                <w:szCs w:val="16"/>
                <w:lang w:val="en-US" w:eastAsia="zh-CN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7C5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06F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16"/>
                <w:szCs w:val="16"/>
                <w:lang w:val="en-US" w:eastAsia="zh-CN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C2B6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D250DC" w:rsidRPr="009C6010" w14:paraId="1941E70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D3A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81-19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26C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5ED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B2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B3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.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8E5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8 (1.10-1.7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C85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B3E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 (0.82-1.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A04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05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1 (1.05-1.6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325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00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6%</w:t>
            </w:r>
          </w:p>
        </w:tc>
      </w:tr>
      <w:tr w:rsidR="00D250DC" w:rsidRPr="009C6010" w14:paraId="65110EEF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99C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8E3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61F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6C1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71E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.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D82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3 (0.90-1.4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283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638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 (0.77-1.2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151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18D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3 (0.90-1.4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175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74F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57D82ABD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DEC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977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9C6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06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1D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.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3AC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B6F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FC7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3A1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6EC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730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DB7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231F9FA9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6BA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BB1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178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7C7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D0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3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CF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4 (0.84-1.5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9D1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A3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1 (0.58-1.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698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AF4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0 (1.04-1.8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941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7F8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4E4DBF53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D7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29E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CBD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A4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2A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1.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33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6 (0.70-1.3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0B7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D79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4 (0.60-1.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EC5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FE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5 (0.84-1.5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0DB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C73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2B207B4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BE2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A05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9F4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CB0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39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3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7D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306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FA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6FD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859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F78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B9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57EB640C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07D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B40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19C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73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DAD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BC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2 (1.50-2.4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E21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BA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0 (1.32-2.2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9EF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55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3 (0.88-1.4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494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CC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%</w:t>
            </w:r>
          </w:p>
        </w:tc>
      </w:tr>
      <w:tr w:rsidR="00D250DC" w:rsidRPr="009C6010" w14:paraId="59D44EB8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F67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8EA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F76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C7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6E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F8E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1 (1.17-1.9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5F8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A6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4 (1.10-1.8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449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7C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 (0.81-1.3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F07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3D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%</w:t>
            </w:r>
          </w:p>
        </w:tc>
      </w:tr>
      <w:tr w:rsidR="00D250DC" w:rsidRPr="009C6010" w14:paraId="20D23F77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CD3D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C7A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2543E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7F9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0FC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4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D625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3BF1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84E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1F20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B54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139D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CCE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0A24101E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7CA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86-19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733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3A4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8C0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11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.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25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9 (1.14-1.7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901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E1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 (0.87-1.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C45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7D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9 (1.05-1.5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5EC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5E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9%</w:t>
            </w:r>
          </w:p>
        </w:tc>
      </w:tr>
      <w:tr w:rsidR="00D250DC" w:rsidRPr="009C6010" w14:paraId="3D96B493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F6E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225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00F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587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E9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.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37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91-1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686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44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7 (0.78-1.2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320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851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5 (0.94-1.4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A1B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D11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13E02E8F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40B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B4F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DF1E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39A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E2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.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E90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220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62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A46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15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FF1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7A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47DBB0C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E0B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B23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74E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71F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B5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4.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33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2 (1.10-1.8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053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165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 (0.75-1.2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898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DBC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4 (1.12-1.8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87B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14E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29BCD8F3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6C4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C8A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ED7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6B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FA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3.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774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 (0.94-1.5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44D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85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 (0.75-1.2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0D1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3D5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3 (0.95-1.5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D9B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60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5CEADBBD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B53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287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587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58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F3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6.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196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B8F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8F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CDE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839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F0B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E43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4FF72715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CAD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34A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0FF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1EA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8D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E5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6 (0.98-1.8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376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882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5 (0.87-1.7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B47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9FA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9 (0.78-1.5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F89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B0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1%</w:t>
            </w:r>
          </w:p>
        </w:tc>
      </w:tr>
      <w:tr w:rsidR="00D250DC" w:rsidRPr="009C6010" w14:paraId="270120A8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328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814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294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5D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E8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FF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 (0.71-1.4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BEA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4F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5 (0.66-1.3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AC0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49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 (0.75-1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41B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254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4589C4A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E920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56EA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2375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9D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431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5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D73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B932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0DA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A6D2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2E7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52ED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12D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3227670C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AE5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91-19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E76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D27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26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836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.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F84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4 (1.40-2.1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A61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D1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7 (1.11-1.6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A30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46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7 (1.03-1.5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BB2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36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0%</w:t>
            </w:r>
          </w:p>
        </w:tc>
      </w:tr>
      <w:tr w:rsidR="00D250DC" w:rsidRPr="009C6010" w14:paraId="47646EA3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0CC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0AD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4D5F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DC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FB4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D8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6 (0.95-1.4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7D8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7D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91-1.3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D3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2D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 (0.85-1.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983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369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1%</w:t>
            </w:r>
          </w:p>
        </w:tc>
      </w:tr>
      <w:tr w:rsidR="00D250DC" w:rsidRPr="009C6010" w14:paraId="550F8BB9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41F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D99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06D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54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766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89A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16D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342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EA2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51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ED4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89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354EAE57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2B5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BC5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635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A7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91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2.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A6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9 (1.41-2.2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8FD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3C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9 (1.01-1.6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E88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D6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9 (1.10-1.7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46C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61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3%</w:t>
            </w:r>
          </w:p>
        </w:tc>
      </w:tr>
      <w:tr w:rsidR="00D250DC" w:rsidRPr="009C6010" w14:paraId="1CA9CB62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19B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7B9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58F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BA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04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6.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72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3 (0.99-1.5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24F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C7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3 (0.89-1.4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04A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F8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9 (0.87-1.3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ECC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B29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4%</w:t>
            </w:r>
          </w:p>
        </w:tc>
      </w:tr>
      <w:tr w:rsidR="00D250DC" w:rsidRPr="009C6010" w14:paraId="2D5FD5A5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2C7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B8F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916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122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D5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5.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858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F1A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95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D8E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E8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94F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33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0E946C58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EB6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1E7E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B19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A2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4D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6D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6 (1.12-2.4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C8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A5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9 (1.03-2.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8B3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7CF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75-1.6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3AA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20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5%</w:t>
            </w:r>
          </w:p>
        </w:tc>
      </w:tr>
      <w:tr w:rsidR="00D250DC" w:rsidRPr="009C6010" w14:paraId="39222911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2F7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4E6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EBF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43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1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B78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 (0.71-1.5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5B6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7D4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7 (0.74-1.5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D3D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4D1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 (0.66-1.4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CDE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2EC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30C1ED3C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E4C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lastRenderedPageBreak/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FE74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8809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B72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AB1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017B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AFEF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B6E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AB7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798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1EC1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0E5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45944858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D12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96-2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253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19C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1B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1A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.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51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0 (1.18-1.9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077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B7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0 (0.87-1.3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E2C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E4C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6 (1.08-1.7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5D0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007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0%</w:t>
            </w:r>
          </w:p>
        </w:tc>
      </w:tr>
      <w:tr w:rsidR="00D250DC" w:rsidRPr="009C6010" w14:paraId="4F1079CE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288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3F6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FD2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CC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EF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4B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 (0.85-1.2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FEF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398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1 (0.74-1.1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C9E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AD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4 (0.92-1.4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4DB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420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1253953C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B25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CF7F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47E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49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BCC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483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B1A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24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1F2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26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D87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10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2F5EFCB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E82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F35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1BE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24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AB8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3.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24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6 (1.27-2.1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584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7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4 (0.86-1.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15F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F7E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6 (1.12-1.9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475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47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9%</w:t>
            </w:r>
          </w:p>
        </w:tc>
      </w:tr>
      <w:tr w:rsidR="00D250DC" w:rsidRPr="009C6010" w14:paraId="1B3EAF34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6C4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7BB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3E9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7E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8E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4.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EA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 (0.96-1.5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F0D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4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 (0.81-1.3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A34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CB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 (0.93-1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ECC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67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2%</w:t>
            </w:r>
          </w:p>
        </w:tc>
      </w:tr>
      <w:tr w:rsidR="00D250DC" w:rsidRPr="009C6010" w14:paraId="4AD69EE7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2DE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438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2E0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FB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60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0.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A46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154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F7D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0CF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CE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650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A4D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6C7DB04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D2B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A02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164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29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BCD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E5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5 (0.81-1.9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F98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07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3 (0.67-1.5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610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2B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2 (0.79-1.8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20E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F7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9%</w:t>
            </w:r>
          </w:p>
        </w:tc>
      </w:tr>
      <w:tr w:rsidR="00D250DC" w:rsidRPr="009C6010" w14:paraId="7A43D92C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6A7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F70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BB8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12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8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94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9 (0.52-1.2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197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B1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1 (0.48-1.0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60B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69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2 (0.74-1.6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3A7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137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62FA2D6E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F683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EE4B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4AA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9A0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8CB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6E1F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86AA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1D9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B5DE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538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A7D9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10D5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27A1D778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B8D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EED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922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8C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AA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9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1A1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8 (1.48-2.6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F29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53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2 (1.08-1.8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F33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CB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9 (1.04-1.8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EDF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A87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7%</w:t>
            </w:r>
          </w:p>
        </w:tc>
      </w:tr>
      <w:tr w:rsidR="00D250DC" w:rsidRPr="009C6010" w14:paraId="49027022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ED7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A92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BB6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DA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9B9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B8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9 (1.00-1.6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ACE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229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7 (0.84-1.3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BA5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FD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 (0.94-1.5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5D1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2BB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7%</w:t>
            </w:r>
          </w:p>
        </w:tc>
      </w:tr>
      <w:tr w:rsidR="00D250DC" w:rsidRPr="009C6010" w14:paraId="768646E5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96B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374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C92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F6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22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6BE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AEC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841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865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6C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07C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A5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7A2AEC1D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BBB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7DD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DF4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A9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A3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9.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5C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4 (1.07-2.2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E78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54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7 (0.77-1.5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EE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85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4 (1.00-2.0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199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95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7%</w:t>
            </w:r>
          </w:p>
        </w:tc>
      </w:tr>
      <w:tr w:rsidR="00D250DC" w:rsidRPr="009C6010" w14:paraId="49FCCD61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FFC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8C9F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6CC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FC6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8E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7.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D8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 (0.85-1.6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B65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D19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3 (0.70-1.2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9CD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DA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6 (0.91-1.7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A61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71F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61B0F70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CD3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968C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363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6D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EC4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4.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A07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55F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E6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F73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43E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EA9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504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570F7F2A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957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F2D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83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224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A0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69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45 (2.34-5.0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124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1A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74 (1.83-4.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393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1F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6 (0.86-1.8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3A0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B1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%</w:t>
            </w:r>
          </w:p>
        </w:tc>
      </w:tr>
      <w:tr w:rsidR="00D250DC" w:rsidRPr="009C6010" w14:paraId="5648EB65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4EF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2CD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AB7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FEB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00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28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2 (1.24-2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E93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FD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8 (1.13-2.2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F7C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2E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9 (0.79-1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D0F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329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%</w:t>
            </w:r>
          </w:p>
        </w:tc>
      </w:tr>
      <w:tr w:rsidR="00D250DC" w:rsidRPr="009C6010" w14:paraId="2DB23E3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724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D1AC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916B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82E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80E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7057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9A77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004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5D75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008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3EFA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0DD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3A3DC62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2A76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06-20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C03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E58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D4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CC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7C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3 (1.28-2.3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F3A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E4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3 (0.97-1.8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180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4C9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0 (0.96-1.7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F47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13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5%</w:t>
            </w:r>
          </w:p>
        </w:tc>
      </w:tr>
      <w:tr w:rsidR="00D250DC" w:rsidRPr="009C6010" w14:paraId="552A344E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3BB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71A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313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0F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EF4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62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7 (1.20-1.7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DD2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323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6 (1.09-1.6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144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F5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 (0.89-1.3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CCB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4C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4%</w:t>
            </w:r>
          </w:p>
        </w:tc>
      </w:tr>
      <w:tr w:rsidR="00D250DC" w:rsidRPr="009C6010" w14:paraId="204A69B0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6CE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A83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3F1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70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F2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8F4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981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E4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2E0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4C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208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35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0855C68F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44E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169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2DD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78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1D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8.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CA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6 (1.15-2.3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C42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260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9 (0.81-1.7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37B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29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0 (0.97-2.0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A22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4F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2%</w:t>
            </w:r>
          </w:p>
        </w:tc>
      </w:tr>
      <w:tr w:rsidR="00D250DC" w:rsidRPr="009C6010" w14:paraId="7647053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12B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149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55A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9A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5E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1.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8C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1 (1.11-1.8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20B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CF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8 (0.98-1.6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EF1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9D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87-1.4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61D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F1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3%</w:t>
            </w:r>
          </w:p>
        </w:tc>
      </w:tr>
      <w:tr w:rsidR="00D250DC" w:rsidRPr="009C6010" w14:paraId="6ADF69DA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A24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F208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E2E4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15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AEC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.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3F9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A8E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57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D1D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BA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117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0D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1631A88F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B98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F25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120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3A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49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77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1 (1.12-3.2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795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94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2 (0.97-3.0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FBF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54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65-1.8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E87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02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1%</w:t>
            </w:r>
          </w:p>
        </w:tc>
      </w:tr>
      <w:tr w:rsidR="00D250DC" w:rsidRPr="009C6010" w14:paraId="627F9ECF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214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BA5D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766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CA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87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E1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0 (1.13-2.2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D32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59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7 (1.10-2.2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5BE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74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1 (0.72-1.4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B13F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7A6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%</w:t>
            </w:r>
          </w:p>
        </w:tc>
      </w:tr>
      <w:tr w:rsidR="00D250DC" w:rsidRPr="009C6010" w14:paraId="212F45F3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44A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302F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5124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D3C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7D0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7E8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8258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6C7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28C9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4C6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43448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581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D250DC" w:rsidRPr="009C6010" w14:paraId="77FB1286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46F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11-2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EA0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5A1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ED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D7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21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53 (1.83-3.4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038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85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8 (1.22-2.3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634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2BD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0 (1.09-2.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605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0B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6%</w:t>
            </w:r>
          </w:p>
        </w:tc>
      </w:tr>
      <w:tr w:rsidR="00D250DC" w:rsidRPr="009C6010" w14:paraId="291B0F47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A62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E93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45C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298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7E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0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AE6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1 (1.37-2.1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B29D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62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6 (1.15-1.8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ED3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67A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 (0.94-1.4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B533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4F5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5%</w:t>
            </w:r>
          </w:p>
        </w:tc>
      </w:tr>
      <w:tr w:rsidR="00D250DC" w:rsidRPr="009C6010" w14:paraId="7CE8E08A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CE6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A3A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0E09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21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795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42B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217B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36D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90B4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EA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9F37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AB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47349431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16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BC8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8005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3E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684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0.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F7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76 (1.87-4.0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EC9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61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5 (1.12-2.4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B670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9D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7 (1.13-2.4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F83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19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3%</w:t>
            </w:r>
          </w:p>
        </w:tc>
      </w:tr>
      <w:tr w:rsidR="00D250DC" w:rsidRPr="009C6010" w14:paraId="58C59812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EE1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1351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B7AF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35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DD5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8.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84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6 (1.27-2.1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75A9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6A0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2 (0.99-1.7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F6F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9B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5 (0.96-1.6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997C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EB0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1%</w:t>
            </w:r>
          </w:p>
        </w:tc>
      </w:tr>
      <w:tr w:rsidR="00D250DC" w:rsidRPr="009C6010" w14:paraId="35B31B9D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DD6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A3B7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8183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D3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649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.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094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8D16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51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9CA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CB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69D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B412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D250DC" w:rsidRPr="009C6010" w14:paraId="1C929D0B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204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90F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7A7E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0CD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7D3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6AD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4 (1.15-3.2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94F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AC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4 (1.01-3.0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2A5A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22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 (0.66-1.8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3C6E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CB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1%</w:t>
            </w:r>
          </w:p>
        </w:tc>
      </w:tr>
      <w:tr w:rsidR="00D250DC" w:rsidRPr="009C6010" w14:paraId="7C95ED51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732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90CA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707F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D2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DC5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32A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84 (1.23-2.7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882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A2F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87 (1.22-2.8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F771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5FC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 (0.66-1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11D5" w14:textId="77777777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A1601">
              <w:rPr>
                <w:rFonts w:ascii="Calibri" w:hAnsi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0F9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D250DC" w:rsidRPr="009C6010" w14:paraId="167E8805" w14:textId="77777777" w:rsidTr="00AC2B6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E37FC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68642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93EF0" w14:textId="77777777" w:rsidR="00D250DC" w:rsidRPr="009C6010" w:rsidRDefault="00D250DC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3011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D37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9C6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4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6D86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79B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DE2C8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096B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023F7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08941" w14:textId="458B592E" w:rsidR="00D250DC" w:rsidRPr="001A1601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E6A3E" w14:textId="77777777" w:rsidR="00D250DC" w:rsidRPr="009C6010" w:rsidRDefault="00D250DC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0F34E3D6" w14:textId="543644AE" w:rsidR="00D250DC" w:rsidRDefault="00D250DC" w:rsidP="00D250D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ys</w:t>
      </w:r>
      <w:r w:rsidR="000045B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0045B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0045B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0045B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0045B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FD080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0802">
        <w:rPr>
          <w:rFonts w:ascii="Times New Roman" w:hAnsi="Times New Roman" w:cs="Times New Roman"/>
          <w:sz w:val="20"/>
          <w:szCs w:val="20"/>
          <w:lang w:val="en-US"/>
        </w:rPr>
        <w:t>p</w:t>
      </w:r>
      <w:bookmarkStart w:id="1" w:name="_GoBack"/>
      <w:bookmarkEnd w:id="1"/>
      <w:r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0045B8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0045B8" w:rsidRPr="000045B8">
        <w:rPr>
          <w:lang w:val="en-US"/>
        </w:rPr>
        <w:t xml:space="preserve"> </w:t>
      </w:r>
      <w:r w:rsidR="000045B8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0045B8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Pr="00C634C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0"/>
    <w:p w14:paraId="512F519D" w14:textId="11C865D3" w:rsidR="006149DE" w:rsidRPr="00D250DC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149DE" w:rsidRPr="00D250DC" w:rsidSect="00D250DC">
      <w:footerReference w:type="default" r:id="rId9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785D0" w14:textId="77777777" w:rsidR="00573FB1" w:rsidRDefault="00573FB1">
      <w:pPr>
        <w:spacing w:after="0" w:line="240" w:lineRule="auto"/>
      </w:pPr>
      <w:r>
        <w:separator/>
      </w:r>
    </w:p>
  </w:endnote>
  <w:endnote w:type="continuationSeparator" w:id="0">
    <w:p w14:paraId="618421CE" w14:textId="77777777" w:rsidR="00573FB1" w:rsidRDefault="00573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7C98F" w14:textId="77777777" w:rsidR="00573FB1" w:rsidRDefault="00573FB1">
      <w:pPr>
        <w:spacing w:after="0" w:line="240" w:lineRule="auto"/>
      </w:pPr>
      <w:r>
        <w:separator/>
      </w:r>
    </w:p>
  </w:footnote>
  <w:footnote w:type="continuationSeparator" w:id="0">
    <w:p w14:paraId="13E0F554" w14:textId="77777777" w:rsidR="00573FB1" w:rsidRDefault="00573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qBQCXR84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45B8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6CB7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3FB1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052B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2B83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7A6"/>
    <w:rsid w:val="00AD585B"/>
    <w:rsid w:val="00AD5862"/>
    <w:rsid w:val="00AD5C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1B45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0D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0802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B41C87-51FA-4204-8EA4-4A12FABD8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4</cp:revision>
  <cp:lastPrinted>2018-05-23T16:48:00Z</cp:lastPrinted>
  <dcterms:created xsi:type="dcterms:W3CDTF">2019-01-11T05:18:00Z</dcterms:created>
  <dcterms:modified xsi:type="dcterms:W3CDTF">2019-05-30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